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D7BEF" w14:textId="324D6B68" w:rsidR="00180067" w:rsidRPr="00180067" w:rsidRDefault="00C6296C" w:rsidP="0018006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1</w:t>
      </w:r>
      <w:r w:rsidR="00180067" w:rsidRPr="00180067">
        <w:rPr>
          <w:rFonts w:ascii="Times New Roman" w:hAnsi="Times New Roman" w:cs="Times New Roman"/>
          <w:b/>
        </w:rPr>
        <w:t xml:space="preserve">: Primers used in this study </w:t>
      </w:r>
    </w:p>
    <w:p w14:paraId="321846C8" w14:textId="77777777" w:rsidR="00180067" w:rsidRDefault="00180067" w:rsidP="00180067">
      <w:pPr>
        <w:rPr>
          <w:rFonts w:ascii="Times New Roman" w:hAnsi="Times New Roman" w:cs="Times New Roman"/>
        </w:rPr>
      </w:pPr>
    </w:p>
    <w:tbl>
      <w:tblPr>
        <w:tblStyle w:val="LightShading"/>
        <w:tblW w:w="8516" w:type="dxa"/>
        <w:tblLayout w:type="fixed"/>
        <w:tblLook w:val="04A0" w:firstRow="1" w:lastRow="0" w:firstColumn="1" w:lastColumn="0" w:noHBand="0" w:noVBand="1"/>
      </w:tblPr>
      <w:tblGrid>
        <w:gridCol w:w="1332"/>
        <w:gridCol w:w="2887"/>
        <w:gridCol w:w="4297"/>
      </w:tblGrid>
      <w:tr w:rsidR="00180067" w14:paraId="4634E780" w14:textId="77777777" w:rsidTr="00761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68604105" w14:textId="77777777" w:rsidR="00180067" w:rsidRPr="00E75B34" w:rsidRDefault="00180067" w:rsidP="0076100C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rimer ID</w:t>
            </w:r>
          </w:p>
        </w:tc>
        <w:tc>
          <w:tcPr>
            <w:tcW w:w="2887" w:type="dxa"/>
            <w:noWrap/>
            <w:vAlign w:val="center"/>
          </w:tcPr>
          <w:p w14:paraId="4FAB38E7" w14:textId="77777777" w:rsidR="00180067" w:rsidRPr="00E75B34" w:rsidRDefault="00180067" w:rsidP="007610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297" w:type="dxa"/>
            <w:noWrap/>
            <w:vAlign w:val="center"/>
          </w:tcPr>
          <w:p w14:paraId="76B2D8D2" w14:textId="6C9E1870" w:rsidR="00180067" w:rsidRPr="00E75B34" w:rsidRDefault="00180067" w:rsidP="007610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equence</w:t>
            </w:r>
          </w:p>
        </w:tc>
      </w:tr>
      <w:tr w:rsidR="00180067" w14:paraId="44FC733B" w14:textId="77777777" w:rsidTr="0076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76A1F309" w14:textId="77777777" w:rsidR="00180067" w:rsidRPr="00E75B34" w:rsidRDefault="00180067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34</w:t>
            </w:r>
          </w:p>
        </w:tc>
        <w:tc>
          <w:tcPr>
            <w:tcW w:w="2887" w:type="dxa"/>
            <w:noWrap/>
            <w:vAlign w:val="center"/>
          </w:tcPr>
          <w:p w14:paraId="3DF5A2CC" w14:textId="38F7B442" w:rsidR="00180067" w:rsidRPr="00E75B34" w:rsidRDefault="0016142B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4297" w:type="dxa"/>
            <w:noWrap/>
            <w:vAlign w:val="center"/>
          </w:tcPr>
          <w:p w14:paraId="13732FC6" w14:textId="77777777" w:rsidR="00180067" w:rsidRDefault="00180067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CTGCGAGGATGTGAGCTGGAGAGCG</w:t>
            </w:r>
          </w:p>
        </w:tc>
      </w:tr>
      <w:tr w:rsidR="00180067" w14:paraId="0E5ECEAB" w14:textId="77777777" w:rsidTr="007610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23DD7008" w14:textId="77777777" w:rsidR="00180067" w:rsidRPr="00E75B34" w:rsidRDefault="00180067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235</w:t>
            </w:r>
          </w:p>
        </w:tc>
        <w:tc>
          <w:tcPr>
            <w:tcW w:w="2887" w:type="dxa"/>
            <w:noWrap/>
            <w:vAlign w:val="center"/>
          </w:tcPr>
          <w:p w14:paraId="011FB555" w14:textId="35AFA533" w:rsidR="00180067" w:rsidRPr="00E75B34" w:rsidRDefault="0016142B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4297" w:type="dxa"/>
            <w:noWrap/>
            <w:vAlign w:val="center"/>
          </w:tcPr>
          <w:p w14:paraId="387C29DD" w14:textId="77777777" w:rsidR="00180067" w:rsidRDefault="00180067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GTTTATCTGTATTAACACGGAAGAGATGTAG</w:t>
            </w:r>
          </w:p>
        </w:tc>
      </w:tr>
      <w:tr w:rsidR="00180067" w14:paraId="40BBEFCE" w14:textId="77777777" w:rsidTr="0076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225A7225" w14:textId="77777777" w:rsidR="00180067" w:rsidRPr="00E75B34" w:rsidRDefault="00180067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39</w:t>
            </w:r>
          </w:p>
        </w:tc>
        <w:tc>
          <w:tcPr>
            <w:tcW w:w="2887" w:type="dxa"/>
            <w:noWrap/>
            <w:vAlign w:val="center"/>
          </w:tcPr>
          <w:p w14:paraId="02D9BF40" w14:textId="77777777" w:rsidR="00180067" w:rsidRPr="00E75B34" w:rsidRDefault="00180067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4297" w:type="dxa"/>
            <w:noWrap/>
            <w:vAlign w:val="center"/>
          </w:tcPr>
          <w:p w14:paraId="768AAA80" w14:textId="77777777" w:rsidR="00180067" w:rsidRDefault="00180067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GAGTTAAAGTGTCGATGGCAG</w:t>
            </w:r>
          </w:p>
        </w:tc>
      </w:tr>
      <w:tr w:rsidR="00180067" w14:paraId="0D16537A" w14:textId="77777777" w:rsidTr="007610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04EB939F" w14:textId="77777777" w:rsidR="00180067" w:rsidRPr="00E75B34" w:rsidRDefault="00180067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40</w:t>
            </w:r>
          </w:p>
        </w:tc>
        <w:tc>
          <w:tcPr>
            <w:tcW w:w="2887" w:type="dxa"/>
            <w:noWrap/>
            <w:vAlign w:val="center"/>
          </w:tcPr>
          <w:p w14:paraId="5C8AEFCF" w14:textId="77777777" w:rsidR="00180067" w:rsidRPr="00E75B34" w:rsidRDefault="00180067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4297" w:type="dxa"/>
            <w:noWrap/>
            <w:vAlign w:val="center"/>
          </w:tcPr>
          <w:p w14:paraId="591EC91D" w14:textId="77777777" w:rsidR="00180067" w:rsidRDefault="00180067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AGCTCACATCCTCGCAGCTTTGCTACAAGGGGTGCGGATG</w:t>
            </w:r>
          </w:p>
        </w:tc>
      </w:tr>
      <w:tr w:rsidR="00180067" w14:paraId="115A9F73" w14:textId="77777777" w:rsidTr="0076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2C8D1F0D" w14:textId="77777777" w:rsidR="00180067" w:rsidRPr="00E75B34" w:rsidRDefault="00180067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41</w:t>
            </w:r>
          </w:p>
        </w:tc>
        <w:tc>
          <w:tcPr>
            <w:tcW w:w="2887" w:type="dxa"/>
            <w:noWrap/>
            <w:vAlign w:val="center"/>
          </w:tcPr>
          <w:p w14:paraId="3CED043F" w14:textId="77777777" w:rsidR="00180067" w:rsidRPr="00E75B34" w:rsidRDefault="00180067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4297" w:type="dxa"/>
            <w:noWrap/>
            <w:vAlign w:val="center"/>
          </w:tcPr>
          <w:p w14:paraId="6BC8CC83" w14:textId="77777777" w:rsidR="00180067" w:rsidRDefault="00180067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CGTGTTAATACAGATAAACCATTGGTGCGATATCTGTAACT</w:t>
            </w:r>
          </w:p>
        </w:tc>
      </w:tr>
      <w:tr w:rsidR="00180067" w14:paraId="7EC9D663" w14:textId="77777777" w:rsidTr="007610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5CA3BAF1" w14:textId="77777777" w:rsidR="00180067" w:rsidRPr="00E75B34" w:rsidRDefault="00180067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UQ1442</w:t>
            </w:r>
          </w:p>
        </w:tc>
        <w:tc>
          <w:tcPr>
            <w:tcW w:w="2887" w:type="dxa"/>
            <w:noWrap/>
            <w:vAlign w:val="center"/>
          </w:tcPr>
          <w:p w14:paraId="1047AA49" w14:textId="77777777" w:rsidR="00180067" w:rsidRPr="00E75B34" w:rsidRDefault="00180067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DE2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deletion construct</w:t>
            </w:r>
          </w:p>
        </w:tc>
        <w:tc>
          <w:tcPr>
            <w:tcW w:w="4297" w:type="dxa"/>
            <w:noWrap/>
            <w:vAlign w:val="center"/>
          </w:tcPr>
          <w:p w14:paraId="285C7A3A" w14:textId="77777777" w:rsidR="00180067" w:rsidRDefault="00180067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GCTTAGGACAAGAGAGGCTA</w:t>
            </w:r>
          </w:p>
        </w:tc>
      </w:tr>
      <w:tr w:rsidR="0016142B" w14:paraId="79E8F570" w14:textId="77777777" w:rsidTr="0076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207DDA2F" w14:textId="24323B24" w:rsidR="0016142B" w:rsidRPr="00E75B34" w:rsidRDefault="0016142B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686</w:t>
            </w:r>
          </w:p>
        </w:tc>
        <w:tc>
          <w:tcPr>
            <w:tcW w:w="2887" w:type="dxa"/>
            <w:noWrap/>
            <w:vAlign w:val="center"/>
          </w:tcPr>
          <w:p w14:paraId="1727F413" w14:textId="3EDEEEFC" w:rsidR="0016142B" w:rsidRPr="00E75B34" w:rsidRDefault="0016142B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 xml:space="preserve">LAC1 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deletion construct</w:t>
            </w:r>
          </w:p>
        </w:tc>
        <w:tc>
          <w:tcPr>
            <w:tcW w:w="4297" w:type="dxa"/>
            <w:noWrap/>
            <w:vAlign w:val="center"/>
          </w:tcPr>
          <w:p w14:paraId="72CB3CD0" w14:textId="75DCB13A" w:rsidR="0016142B" w:rsidRPr="0016142B" w:rsidRDefault="0016142B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6142B">
              <w:rPr>
                <w:rFonts w:ascii="Courier New" w:hAnsi="Courier New" w:cs="Courier New"/>
                <w:color w:val="000000"/>
                <w:sz w:val="16"/>
                <w:szCs w:val="16"/>
              </w:rPr>
              <w:t>GCAGGTATGACCACAATCTTC</w:t>
            </w:r>
          </w:p>
        </w:tc>
      </w:tr>
      <w:tr w:rsidR="0016142B" w14:paraId="3E85A709" w14:textId="77777777" w:rsidTr="007610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791CCFE2" w14:textId="282CDCA9" w:rsidR="0016142B" w:rsidRPr="00E75B34" w:rsidRDefault="0016142B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687</w:t>
            </w:r>
          </w:p>
        </w:tc>
        <w:tc>
          <w:tcPr>
            <w:tcW w:w="2887" w:type="dxa"/>
            <w:noWrap/>
            <w:vAlign w:val="center"/>
          </w:tcPr>
          <w:p w14:paraId="615FF73A" w14:textId="09830CA5" w:rsidR="0016142B" w:rsidRPr="00E75B34" w:rsidRDefault="0016142B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 xml:space="preserve">LAC1 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deletion construct</w:t>
            </w:r>
          </w:p>
        </w:tc>
        <w:tc>
          <w:tcPr>
            <w:tcW w:w="4297" w:type="dxa"/>
            <w:noWrap/>
            <w:vAlign w:val="center"/>
          </w:tcPr>
          <w:p w14:paraId="399C5C17" w14:textId="273E8E49" w:rsidR="0016142B" w:rsidRPr="0016142B" w:rsidRDefault="0016142B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6142B">
              <w:rPr>
                <w:rFonts w:ascii="Courier New" w:hAnsi="Courier New" w:cs="Courier New"/>
                <w:color w:val="000000"/>
                <w:sz w:val="16"/>
                <w:szCs w:val="16"/>
              </w:rPr>
              <w:t>TCCAGCTCACATCCTCGCAGCTACTGTGAGTGTCGGTATAGC</w:t>
            </w:r>
          </w:p>
        </w:tc>
      </w:tr>
      <w:tr w:rsidR="0016142B" w14:paraId="59FB2604" w14:textId="77777777" w:rsidTr="0076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2865E574" w14:textId="6DFC7ED9" w:rsidR="0016142B" w:rsidRPr="00E75B34" w:rsidRDefault="0016142B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688</w:t>
            </w:r>
          </w:p>
        </w:tc>
        <w:tc>
          <w:tcPr>
            <w:tcW w:w="2887" w:type="dxa"/>
            <w:noWrap/>
            <w:vAlign w:val="center"/>
          </w:tcPr>
          <w:p w14:paraId="68205D2B" w14:textId="0388DA48" w:rsidR="0016142B" w:rsidRPr="00E75B34" w:rsidRDefault="0016142B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 xml:space="preserve">LAC1 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deletion construct</w:t>
            </w:r>
          </w:p>
        </w:tc>
        <w:tc>
          <w:tcPr>
            <w:tcW w:w="4297" w:type="dxa"/>
            <w:noWrap/>
            <w:vAlign w:val="center"/>
          </w:tcPr>
          <w:p w14:paraId="3CA32625" w14:textId="0B833140" w:rsidR="0016142B" w:rsidRPr="0016142B" w:rsidRDefault="0016142B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6142B">
              <w:rPr>
                <w:rFonts w:ascii="Courier New" w:hAnsi="Courier New" w:cs="Courier New"/>
                <w:color w:val="000000"/>
                <w:sz w:val="16"/>
                <w:szCs w:val="16"/>
              </w:rPr>
              <w:t>GCTATACCGACACTCACAGTAGCTGCGAGGATGTGAGCTGGA</w:t>
            </w:r>
          </w:p>
        </w:tc>
      </w:tr>
      <w:tr w:rsidR="0016142B" w14:paraId="5FD63C2A" w14:textId="77777777" w:rsidTr="007610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12EE59B9" w14:textId="6F214D46" w:rsidR="0016142B" w:rsidRPr="00E75B34" w:rsidRDefault="0016142B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689</w:t>
            </w:r>
          </w:p>
        </w:tc>
        <w:tc>
          <w:tcPr>
            <w:tcW w:w="2887" w:type="dxa"/>
            <w:noWrap/>
            <w:vAlign w:val="center"/>
          </w:tcPr>
          <w:p w14:paraId="5CF4C1C2" w14:textId="342AA272" w:rsidR="0016142B" w:rsidRPr="00E75B34" w:rsidRDefault="0016142B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 xml:space="preserve">LAC1 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deletion construct</w:t>
            </w:r>
          </w:p>
        </w:tc>
        <w:tc>
          <w:tcPr>
            <w:tcW w:w="4297" w:type="dxa"/>
            <w:noWrap/>
            <w:vAlign w:val="center"/>
          </w:tcPr>
          <w:p w14:paraId="34BA081E" w14:textId="4E6E572D" w:rsidR="0016142B" w:rsidRPr="0016142B" w:rsidRDefault="0016142B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6142B">
              <w:rPr>
                <w:rFonts w:ascii="Courier New" w:hAnsi="Courier New" w:cs="Courier New"/>
                <w:color w:val="000000"/>
                <w:sz w:val="16"/>
                <w:szCs w:val="16"/>
              </w:rPr>
              <w:t>CCAATCCAAGCTATAGTCACGGTTTATCTGTATTAACACGGA</w:t>
            </w:r>
          </w:p>
        </w:tc>
      </w:tr>
      <w:tr w:rsidR="0016142B" w14:paraId="2C17E291" w14:textId="77777777" w:rsidTr="00761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38CF0C39" w14:textId="4F24AE48" w:rsidR="0016142B" w:rsidRPr="00E75B34" w:rsidRDefault="0016142B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690</w:t>
            </w:r>
          </w:p>
        </w:tc>
        <w:tc>
          <w:tcPr>
            <w:tcW w:w="2887" w:type="dxa"/>
            <w:noWrap/>
            <w:vAlign w:val="center"/>
          </w:tcPr>
          <w:p w14:paraId="7A14AEEF" w14:textId="62A6C248" w:rsidR="0016142B" w:rsidRPr="00E75B34" w:rsidRDefault="0016142B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 xml:space="preserve">LAC1 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deletion construct</w:t>
            </w:r>
          </w:p>
        </w:tc>
        <w:tc>
          <w:tcPr>
            <w:tcW w:w="4297" w:type="dxa"/>
            <w:noWrap/>
            <w:vAlign w:val="center"/>
          </w:tcPr>
          <w:p w14:paraId="06880AED" w14:textId="3241287A" w:rsidR="0016142B" w:rsidRPr="0016142B" w:rsidRDefault="0016142B" w:rsidP="0076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6142B">
              <w:rPr>
                <w:rFonts w:ascii="Courier New" w:hAnsi="Courier New" w:cs="Courier New"/>
                <w:color w:val="000000"/>
                <w:sz w:val="16"/>
                <w:szCs w:val="16"/>
              </w:rPr>
              <w:t>TCCGTGTTAATACAGATAAACCGTGACTATAGCTTGGATTGG</w:t>
            </w:r>
          </w:p>
        </w:tc>
      </w:tr>
      <w:tr w:rsidR="0016142B" w14:paraId="179C08FE" w14:textId="77777777" w:rsidTr="007610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vAlign w:val="center"/>
          </w:tcPr>
          <w:p w14:paraId="2B5B9E8F" w14:textId="7903B905" w:rsidR="0016142B" w:rsidRPr="00E75B34" w:rsidRDefault="0016142B" w:rsidP="0076100C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</w:rPr>
              <w:t>UQ3691</w:t>
            </w:r>
          </w:p>
        </w:tc>
        <w:tc>
          <w:tcPr>
            <w:tcW w:w="2887" w:type="dxa"/>
            <w:noWrap/>
            <w:vAlign w:val="center"/>
          </w:tcPr>
          <w:p w14:paraId="74DE8B2B" w14:textId="32784050" w:rsidR="0016142B" w:rsidRPr="00E75B34" w:rsidRDefault="0016142B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 xml:space="preserve">LAC1 </w:t>
            </w:r>
            <w:r w:rsidRPr="00E75B34">
              <w:rPr>
                <w:rFonts w:ascii="Helvetica" w:eastAsia="Times New Roman" w:hAnsi="Helvetica" w:cs="Times New Roman"/>
                <w:sz w:val="16"/>
                <w:szCs w:val="16"/>
              </w:rPr>
              <w:t>deletion construct</w:t>
            </w:r>
          </w:p>
        </w:tc>
        <w:tc>
          <w:tcPr>
            <w:tcW w:w="4297" w:type="dxa"/>
            <w:noWrap/>
            <w:vAlign w:val="center"/>
          </w:tcPr>
          <w:p w14:paraId="188DEBCE" w14:textId="08917BEB" w:rsidR="0016142B" w:rsidRPr="0016142B" w:rsidRDefault="0016142B" w:rsidP="0076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6142B">
              <w:rPr>
                <w:rFonts w:ascii="Courier New" w:hAnsi="Courier New" w:cs="Courier New"/>
                <w:color w:val="000000"/>
                <w:sz w:val="16"/>
                <w:szCs w:val="16"/>
              </w:rPr>
              <w:t>GGAGGATGACGAGGACTCTGA</w:t>
            </w:r>
          </w:p>
        </w:tc>
      </w:tr>
    </w:tbl>
    <w:p w14:paraId="38886AA0" w14:textId="77777777" w:rsidR="005B6F3D" w:rsidRDefault="005B6F3D"/>
    <w:sectPr w:rsidR="005B6F3D" w:rsidSect="00D577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067"/>
    <w:rsid w:val="0016142B"/>
    <w:rsid w:val="00180067"/>
    <w:rsid w:val="005B6F3D"/>
    <w:rsid w:val="005E7B5D"/>
    <w:rsid w:val="0076100C"/>
    <w:rsid w:val="007D694A"/>
    <w:rsid w:val="00C6296C"/>
    <w:rsid w:val="00D577FF"/>
    <w:rsid w:val="00DA27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16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00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00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Macintosh Word</Application>
  <DocSecurity>0</DocSecurity>
  <Lines>6</Lines>
  <Paragraphs>1</Paragraphs>
  <ScaleCrop>false</ScaleCrop>
  <Company>University of Queensland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rras</dc:creator>
  <cp:keywords/>
  <dc:description/>
  <cp:lastModifiedBy>James Fraser</cp:lastModifiedBy>
  <cp:revision>2</cp:revision>
  <dcterms:created xsi:type="dcterms:W3CDTF">2016-09-07T00:14:00Z</dcterms:created>
  <dcterms:modified xsi:type="dcterms:W3CDTF">2016-09-07T00:14:00Z</dcterms:modified>
</cp:coreProperties>
</file>